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8FD" w:rsidRDefault="00A825E9" w:rsidP="006A779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 Table.</w:t>
      </w:r>
      <w:r w:rsidR="006A779E" w:rsidRPr="004864F3">
        <w:rPr>
          <w:rFonts w:ascii="Times New Roman" w:hAnsi="Times New Roman" w:cs="Times New Roman"/>
        </w:rPr>
        <w:t xml:space="preserve"> </w:t>
      </w:r>
      <w:r w:rsidR="00EF6502">
        <w:rPr>
          <w:rFonts w:ascii="Times New Roman" w:hAnsi="Times New Roman" w:cs="Times New Roman"/>
        </w:rPr>
        <w:t xml:space="preserve"> Top 200 </w:t>
      </w:r>
      <w:bookmarkStart w:id="0" w:name="_GoBack"/>
      <w:bookmarkEnd w:id="0"/>
      <w:r w:rsidR="001528FD">
        <w:rPr>
          <w:rFonts w:ascii="Times New Roman" w:hAnsi="Times New Roman" w:cs="Times New Roman"/>
        </w:rPr>
        <w:t>changed genes in each data set*</w:t>
      </w:r>
      <w:r w:rsidR="006A779E" w:rsidRPr="004864F3">
        <w:rPr>
          <w:rFonts w:ascii="Times New Roman" w:hAnsi="Times New Roman" w:cs="Times New Roman"/>
        </w:rPr>
        <w:t xml:space="preserve"> </w:t>
      </w:r>
    </w:p>
    <w:p w:rsidR="001A4302" w:rsidRPr="004864F3" w:rsidRDefault="001528FD" w:rsidP="006A779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 </w:t>
      </w:r>
      <w:r w:rsidR="001A4302" w:rsidRPr="004864F3">
        <w:rPr>
          <w:rFonts w:ascii="Times New Roman" w:hAnsi="Times New Roman" w:cs="Times New Roman"/>
        </w:rPr>
        <w:t>Top 100 down regulated genes in each data set</w:t>
      </w: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525"/>
        <w:gridCol w:w="7825"/>
      </w:tblGrid>
      <w:tr w:rsidR="001A4302" w:rsidRPr="00A825E9" w:rsidTr="001528FD">
        <w:tc>
          <w:tcPr>
            <w:tcW w:w="1525" w:type="dxa"/>
          </w:tcPr>
          <w:p w:rsidR="001528FD" w:rsidRDefault="001528FD" w:rsidP="001528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1528FD" w:rsidRDefault="001A4302" w:rsidP="001528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S </w:t>
            </w:r>
            <w:r w:rsidR="00694F3B"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mor</w:t>
            </w:r>
          </w:p>
          <w:p w:rsidR="00CE2205" w:rsidRPr="00A825E9" w:rsidRDefault="001A4302" w:rsidP="001528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:rsidR="001A4302" w:rsidRDefault="001A4302" w:rsidP="001528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S cell line</w:t>
            </w:r>
          </w:p>
          <w:p w:rsidR="001528FD" w:rsidRDefault="001528FD" w:rsidP="001528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1528FD" w:rsidRPr="00A825E9" w:rsidRDefault="001528FD" w:rsidP="001528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1528F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00 to </w:t>
            </w:r>
            <w:r w:rsidRPr="001528F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fold)</w:t>
            </w:r>
          </w:p>
        </w:tc>
        <w:tc>
          <w:tcPr>
            <w:tcW w:w="7825" w:type="dxa"/>
          </w:tcPr>
          <w:p w:rsidR="001A4302" w:rsidRPr="00A825E9" w:rsidRDefault="001A4302" w:rsidP="001A43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ACKR2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AKR1C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AKR1C2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ANKRD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APCDD1L, APCDD1L-AS1, APOBEC3B-AS1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ARHGAP29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ASNS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BDKRB1, BDKRB2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C4BPB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C6orf25, CALD1, CASC19, CCAT1, CD22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CD55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CD83, CDH11, CDH17, </w:t>
            </w:r>
            <w:r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CLIP4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CNTNAP2, COL4A1, CREB5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CTGF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CTH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DUOXA1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FLG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FLG2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FLG-AS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FLJ22447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GCLM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GCNT3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GFPT2, GPAT3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HEG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HMOX1, HPGD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HRNR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HSPB8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IGF2BP3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KIF21B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KLHL5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KLK14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KRT16P2, KRT6A, </w:t>
            </w:r>
            <w:r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KRT7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LBH, LINC00662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LINC01300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LINC01564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LOC100268168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LOC100286922, LOC100506860, LOC101927136, LOC101927501, LOC101927780, LOC101928994, LOC339166, LUCAT1, LY6G6C, LYPD6B, MALL, NAV3, NCF2, NKAIN4, NLRP7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NNMT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NPPB, NRP1, OLR1, PCED1B, PDGFRA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PHLDB2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PSAT1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PSG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PSG1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SAMD4A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>, SCARNA26A, SERPINB2, SGTB, SLC2A3,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LC7A1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SLC7A7, SPANXN3, </w:t>
            </w:r>
            <w:r w:rsidRPr="002D575F">
              <w:rPr>
                <w:rFonts w:ascii="Times New Roman" w:hAnsi="Times New Roman" w:cs="Times New Roman"/>
                <w:b/>
                <w:sz w:val="14"/>
                <w:szCs w:val="14"/>
              </w:rPr>
              <w:t>SPRR2D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SRGAP2C, SYTL3, </w:t>
            </w:r>
            <w:r w:rsidRPr="002D575F">
              <w:rPr>
                <w:rFonts w:ascii="Times New Roman" w:hAnsi="Times New Roman" w:cs="Times New Roman"/>
                <w:b/>
                <w:sz w:val="14"/>
                <w:szCs w:val="14"/>
              </w:rPr>
              <w:t>TENM3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TLR6, TMEM52B, TNNT1, TRABD2B, </w:t>
            </w:r>
            <w:r w:rsidR="00CE2205"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TSPAN2, 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TXNRD1, </w:t>
            </w:r>
            <w:r w:rsidRPr="002D575F">
              <w:rPr>
                <w:rFonts w:ascii="Times New Roman" w:hAnsi="Times New Roman" w:cs="Times New Roman"/>
                <w:b/>
                <w:sz w:val="14"/>
                <w:szCs w:val="14"/>
              </w:rPr>
              <w:t>UCA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VANGL2, ZBED2, </w:t>
            </w:r>
            <w:r w:rsidRPr="002D575F">
              <w:rPr>
                <w:rFonts w:ascii="Times New Roman" w:hAnsi="Times New Roman" w:cs="Times New Roman"/>
                <w:b/>
                <w:sz w:val="14"/>
                <w:szCs w:val="14"/>
              </w:rPr>
              <w:t>ZNF114</w:t>
            </w:r>
          </w:p>
        </w:tc>
      </w:tr>
      <w:tr w:rsidR="001A4302" w:rsidRPr="00A825E9" w:rsidTr="001528FD">
        <w:trPr>
          <w:trHeight w:val="1106"/>
        </w:trPr>
        <w:tc>
          <w:tcPr>
            <w:tcW w:w="1525" w:type="dxa"/>
          </w:tcPr>
          <w:p w:rsidR="00CE2205" w:rsidRPr="00A825E9" w:rsidRDefault="00A07E69" w:rsidP="001528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S-EBV </w:t>
            </w:r>
            <w:r w:rsidR="00694F3B"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mor</w:t>
            </w:r>
          </w:p>
          <w:p w:rsidR="00CE2205" w:rsidRPr="00A825E9" w:rsidRDefault="00A07E69" w:rsidP="001528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:rsidR="001528FD" w:rsidRDefault="00A07E69" w:rsidP="001528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S-EBV cell line</w:t>
            </w:r>
          </w:p>
          <w:p w:rsidR="001528FD" w:rsidRDefault="001528FD" w:rsidP="001528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1A4302" w:rsidRPr="00A825E9" w:rsidRDefault="001528FD" w:rsidP="001528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1528F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4 to </w:t>
            </w:r>
            <w:r w:rsidRPr="001528F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fold)</w:t>
            </w:r>
          </w:p>
        </w:tc>
        <w:tc>
          <w:tcPr>
            <w:tcW w:w="7825" w:type="dxa"/>
          </w:tcPr>
          <w:p w:rsidR="001A4302" w:rsidRPr="00A825E9" w:rsidRDefault="00A07E69" w:rsidP="00A07E6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ADGRA2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AKR1C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AKR1C2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AKR1C3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ANKRD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ARHGAP29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ASNS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BEST1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C4BPB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CBS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CD55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CHAC1, </w:t>
            </w:r>
            <w:r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CLIP4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CST4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CTGF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CTH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CYP1A1, DDR2, DEFB1, DHRS2, DLC1, ECM2, EGR1, EPAS1, ESM1, FGF21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FLG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FLG-AS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FLJ22447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GAST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GCNT3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GDF15, GLI1, GPR1, GZMB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HEG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HRNR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HSPB8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ID3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IGF2BP3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IL20RB, INHBE, KLF9, KLHDC7B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KLHL5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KLK14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KRT7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KRT86, KRTAP3-1, LINC01133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LINC01300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LINC01356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LOC100268168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LOC100996286, MAP1B, MEIS3, MEIS3P1, MOB3B, MYH13, MYH4, MYHAS, MYL7, NID1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NNMT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NOS2, NRCAM, PER1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PHLDB2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PIM1, PIP5KL1, PLAC1, PRPH, PRSS35, PSAPL1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PSG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PSG1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PSG2, PSG6, PTGS2, RTN4RL2, S100P, SALL4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SAMD4A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SBSN, SEMA5A, SIPA1L2, SLC43A1, </w:t>
            </w:r>
            <w:r w:rsidRPr="00A239E8">
              <w:rPr>
                <w:rFonts w:ascii="Times New Roman" w:hAnsi="Times New Roman" w:cs="Times New Roman"/>
                <w:b/>
                <w:sz w:val="14"/>
                <w:szCs w:val="14"/>
              </w:rPr>
              <w:t>SLC7A1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SLC7A11-AS1, SLMO2-ATP5E, </w:t>
            </w:r>
            <w:r w:rsidRPr="002D575F">
              <w:rPr>
                <w:rFonts w:ascii="Times New Roman" w:hAnsi="Times New Roman" w:cs="Times New Roman"/>
                <w:b/>
                <w:sz w:val="14"/>
                <w:szCs w:val="14"/>
              </w:rPr>
              <w:t>SPRR2D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ST6GALNAC3, SULT1C4, </w:t>
            </w:r>
            <w:r w:rsidRPr="002D575F">
              <w:rPr>
                <w:rFonts w:ascii="Times New Roman" w:hAnsi="Times New Roman" w:cs="Times New Roman"/>
                <w:b/>
                <w:sz w:val="14"/>
                <w:szCs w:val="14"/>
              </w:rPr>
              <w:t>TENM3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TMEM156, TRIB3, </w:t>
            </w:r>
            <w:r w:rsidRPr="002D575F">
              <w:rPr>
                <w:rFonts w:ascii="Times New Roman" w:hAnsi="Times New Roman" w:cs="Times New Roman"/>
                <w:b/>
                <w:sz w:val="14"/>
                <w:szCs w:val="14"/>
              </w:rPr>
              <w:t>UCA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UNC5B, UPK2, </w:t>
            </w:r>
            <w:r w:rsidRPr="002D575F">
              <w:rPr>
                <w:rFonts w:ascii="Times New Roman" w:hAnsi="Times New Roman" w:cs="Times New Roman"/>
                <w:b/>
                <w:sz w:val="14"/>
                <w:szCs w:val="14"/>
              </w:rPr>
              <w:t>ZNF114</w:t>
            </w:r>
          </w:p>
        </w:tc>
      </w:tr>
      <w:tr w:rsidR="001A4302" w:rsidRPr="00A825E9" w:rsidTr="001528FD">
        <w:tc>
          <w:tcPr>
            <w:tcW w:w="1525" w:type="dxa"/>
          </w:tcPr>
          <w:p w:rsidR="00694F3B" w:rsidRPr="00A825E9" w:rsidRDefault="00694F3B" w:rsidP="00CE220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CE2205" w:rsidRPr="00A825E9" w:rsidRDefault="00A07E69" w:rsidP="00CE220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S-EBV cell line</w:t>
            </w:r>
          </w:p>
          <w:p w:rsidR="00CE2205" w:rsidRPr="00A825E9" w:rsidRDefault="00A07E69" w:rsidP="00CE220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:rsidR="00A07E69" w:rsidRDefault="00A07E69" w:rsidP="00CE220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S cell line</w:t>
            </w:r>
          </w:p>
          <w:p w:rsidR="001528FD" w:rsidRPr="00A825E9" w:rsidRDefault="001528FD" w:rsidP="00CE220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1A4302" w:rsidRPr="00A825E9" w:rsidRDefault="001528FD" w:rsidP="001528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1528F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8 to </w:t>
            </w:r>
            <w:r w:rsidRPr="001528F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fold)</w:t>
            </w:r>
          </w:p>
        </w:tc>
        <w:tc>
          <w:tcPr>
            <w:tcW w:w="7825" w:type="dxa"/>
          </w:tcPr>
          <w:p w:rsidR="001A4302" w:rsidRPr="00A825E9" w:rsidRDefault="00CE2205" w:rsidP="00A07E6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AIF1, AKR1B10, AKR1C1, AKR1C8P, APCDD1L-AS1, APOBEC3B-AS1, </w:t>
            </w:r>
            <w:r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ASS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BDKRB2, C12orf40, C1orf61, C6orf223, CD22, CDH11, CDH2, CEACAM6, CELA3A, CES5A, CLIC5, CNTNAP3P2, COX8C, CSF2RB, CYP4F11, DEFB103A, DEFB103B, DENND2C, DMRTA1, DPYSL3, EBLN1, ELSPBP1, FABP1, FAM155A, FAM27C, FLJ22447, </w:t>
            </w:r>
            <w:r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GALNT5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GFPT2, GPX2, HMOX1, HTR3A, HTRA1, HTRA3, IL1B, IQCF5, JDP2, KRT13, KRT17, KRT6A, LARGE-AS1, LCE1F, LHFPL5, LILRB1, LINC00341, LINC01364, LINC01554, LINC01559, LINC01564, LINC01629, LOC100131107, LOC100287225, LOC100507431, LOC101927780, LOC101928861, LOC101928994, LOC102724301, LOC102724450, LOC105378127, LOC339166, LRTM2, LVCAT8, MAGEA2, MAGEB5, MAGEC2, MMP2, NKAIN4, NXPE4, OLR1, PHACTR3, PI3, PLCE1-AS2, PMP2, POF1B, PRR16, PYGL, REG4, SCARNA13, SCEL, SERPINB2, SPANXN3, SPATA31A5, SPATA31A7, SPINK7, SULT1A2, SUN3, SYNE3, TDRD9, TMEM52B, TREML3P, TSPAN2, ZBED2, ZNF280A, </w:t>
            </w:r>
            <w:r w:rsidR="00A07E69" w:rsidRPr="00A825E9">
              <w:rPr>
                <w:rFonts w:ascii="Times New Roman" w:hAnsi="Times New Roman" w:cs="Times New Roman"/>
                <w:sz w:val="14"/>
                <w:szCs w:val="14"/>
              </w:rPr>
              <w:t>ZXDA</w:t>
            </w:r>
          </w:p>
        </w:tc>
      </w:tr>
      <w:tr w:rsidR="001A4302" w:rsidRPr="00A825E9" w:rsidTr="001528FD">
        <w:tc>
          <w:tcPr>
            <w:tcW w:w="1525" w:type="dxa"/>
          </w:tcPr>
          <w:p w:rsidR="00694F3B" w:rsidRPr="00A825E9" w:rsidRDefault="00694F3B" w:rsidP="00CE220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CE2205" w:rsidRPr="00A825E9" w:rsidRDefault="00CE2205" w:rsidP="00CE220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S-EBV tumor</w:t>
            </w:r>
          </w:p>
          <w:p w:rsidR="00CE2205" w:rsidRPr="00A825E9" w:rsidRDefault="00CE2205" w:rsidP="00CE220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:rsidR="00CE2205" w:rsidRDefault="00CE2205" w:rsidP="00CE220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S tumor</w:t>
            </w:r>
          </w:p>
          <w:p w:rsidR="001528FD" w:rsidRPr="00A825E9" w:rsidRDefault="001528FD" w:rsidP="00CE220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1A4302" w:rsidRPr="00A825E9" w:rsidRDefault="001528FD" w:rsidP="001528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1528F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6 to </w:t>
            </w:r>
            <w:r w:rsidRPr="001528F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fold)</w:t>
            </w:r>
          </w:p>
        </w:tc>
        <w:tc>
          <w:tcPr>
            <w:tcW w:w="7825" w:type="dxa"/>
          </w:tcPr>
          <w:p w:rsidR="001A4302" w:rsidRPr="00A825E9" w:rsidRDefault="00CE2205" w:rsidP="00CE22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ACSS1, ADGRF1, ADIRF, AFAP1-AS1, ALG1L, ALOX5, APH1B, AQP5, </w:t>
            </w:r>
            <w:r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ASS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ATP13A4, AVIL, BATF, BCAS1, BMP7, C11orf53, C2orf70, </w:t>
            </w:r>
            <w:r w:rsidR="005C00B7"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CAPN12, CATSPERB, 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 w:rsidR="005C00B7"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D27-AS1, CDC42EP3, CHST15, CLCNKB, CLDN18, COL11A2, COL9A3, CTSS, CXCL17, DBN1, DFNB31, DPCR1, ELF5, ELFN1-AS1, ENO2, FAM69C, FBP2, FES, FOXI1, FUT3, GAL3ST1, </w:t>
            </w:r>
            <w:r w:rsidR="005C00B7"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GALNT5</w:t>
            </w:r>
            <w:r w:rsidR="005C00B7"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GAS6-AS1, GATA5, GOLT1A, GPSM1, GSDMD, GYG2, H2BFWT, HCG4B, HEPACAM2, HRASLS5, KIAA1211L, KLK10, KLK11, KLK7, LCN2, LINC00935, LINC01310, LOC101928738, LOC102724156, LOC284023, LPAR6, LRMP, MCAM, MIR3142HG, MMP23A, MRC2, 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5C00B7"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RSN2, NYNRIN, PALM, PAX8-AS1, PDE9A, PDIA2, PGC, PLA2G2A, PMEPA1, PROC, RASIP1, RNF183, SCNN1G, SECTM1, SEMA3F, SLC17A9, SLC44A4, SLC9A4, SOD3, SOX10, SPINK5, SPON2, TFF1, TFF2, TMPRSS3, TNFAIP2, TNFRSF14, TNFSF12, TP53I11, TPM2, UGT1A10, VSIG1, VSIG2, 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>WNT11</w:t>
            </w:r>
          </w:p>
        </w:tc>
      </w:tr>
    </w:tbl>
    <w:p w:rsidR="001528FD" w:rsidRDefault="001528FD" w:rsidP="003A4E29">
      <w:pPr>
        <w:spacing w:after="0"/>
        <w:rPr>
          <w:rFonts w:ascii="Times New Roman" w:hAnsi="Times New Roman" w:cs="Times New Roman"/>
        </w:rPr>
      </w:pPr>
    </w:p>
    <w:p w:rsidR="001A4302" w:rsidRPr="00A825E9" w:rsidRDefault="001528FD" w:rsidP="003A4E2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  <w:r w:rsidR="003B1E90" w:rsidRPr="00A825E9">
        <w:rPr>
          <w:rFonts w:ascii="Times New Roman" w:hAnsi="Times New Roman" w:cs="Times New Roman"/>
        </w:rPr>
        <w:t xml:space="preserve">   Top 100 upregulated genes in each data set</w:t>
      </w:r>
    </w:p>
    <w:tbl>
      <w:tblPr>
        <w:tblStyle w:val="TableGrid"/>
        <w:tblW w:w="0" w:type="auto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525"/>
        <w:gridCol w:w="7825"/>
      </w:tblGrid>
      <w:tr w:rsidR="003B1E90" w:rsidRPr="00A825E9" w:rsidTr="001528FD">
        <w:tc>
          <w:tcPr>
            <w:tcW w:w="1525" w:type="dxa"/>
            <w:vAlign w:val="center"/>
          </w:tcPr>
          <w:p w:rsidR="00694F3B" w:rsidRPr="00A825E9" w:rsidRDefault="00694F3B" w:rsidP="0069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528FD" w:rsidRDefault="003B1E90" w:rsidP="0069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sz w:val="18"/>
                <w:szCs w:val="18"/>
              </w:rPr>
              <w:t xml:space="preserve">AGS tumor </w:t>
            </w:r>
          </w:p>
          <w:p w:rsidR="003B1E90" w:rsidRPr="00A825E9" w:rsidRDefault="003B1E90" w:rsidP="0069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</w:p>
          <w:p w:rsidR="003B1E90" w:rsidRDefault="003B1E90" w:rsidP="0069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sz w:val="18"/>
                <w:szCs w:val="18"/>
              </w:rPr>
              <w:t>AGS cell line</w:t>
            </w:r>
          </w:p>
          <w:p w:rsidR="001528FD" w:rsidRDefault="001528FD" w:rsidP="0069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528FD" w:rsidRPr="00A825E9" w:rsidRDefault="001528FD" w:rsidP="001528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000 to 80 fold)</w:t>
            </w:r>
          </w:p>
        </w:tc>
        <w:tc>
          <w:tcPr>
            <w:tcW w:w="7825" w:type="dxa"/>
          </w:tcPr>
          <w:p w:rsidR="003B1E90" w:rsidRPr="00A825E9" w:rsidRDefault="003B1E90" w:rsidP="003B1E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AATK, ACSS1, ACY3, AGR2, ANKRD22, APH1B, </w:t>
            </w:r>
            <w:r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ARHGEF19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ATP13A4, BANF2, BMP7, BPIFB1, C11orf21, C11orf53, C2orf70, CA9, CAPN3, CATSPERB, CDC42EP3, </w:t>
            </w:r>
            <w:r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CFI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CLDN18, COL9A3, CTSS, CXCL17, </w:t>
            </w:r>
            <w:r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CXCR4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CYP2B7P, DAPK1, </w:t>
            </w:r>
            <w:r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DAPL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DFNB31, DPCR1, ELF5, </w:t>
            </w:r>
            <w:r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EVL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FBP1, FBP2, FCGBP, FES, FMO5, FSBP, GAL3ST1, GATA5, </w:t>
            </w:r>
            <w:r w:rsidRPr="00693658">
              <w:rPr>
                <w:rFonts w:ascii="Times New Roman" w:hAnsi="Times New Roman" w:cs="Times New Roman"/>
                <w:b/>
                <w:sz w:val="14"/>
                <w:szCs w:val="14"/>
              </w:rPr>
              <w:t>GJB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GLOD5, GLYATL1, GOLT1A, GYG2, H2BFWT, HEPACAM2, HOXA3, KIAA1211L, KLF3-AS1, KLK11, LGALS2, LINC00238, </w:t>
            </w:r>
            <w:r w:rsidRPr="00A67D73">
              <w:rPr>
                <w:rFonts w:ascii="Times New Roman" w:hAnsi="Times New Roman" w:cs="Times New Roman"/>
                <w:b/>
                <w:sz w:val="14"/>
                <w:szCs w:val="14"/>
              </w:rPr>
              <w:t>LINC00675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LINC00896, LINC00935, LINC01310, LINC01473, LOC101927196, LOC101927604, LOC102724156, LOC283710, LOC730102, </w:t>
            </w:r>
            <w:r w:rsidRPr="00A67D73">
              <w:rPr>
                <w:rFonts w:ascii="Times New Roman" w:hAnsi="Times New Roman" w:cs="Times New Roman"/>
                <w:b/>
                <w:sz w:val="14"/>
                <w:szCs w:val="14"/>
              </w:rPr>
              <w:t>LYZ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MCAM, MIR3142HG, MRC2, MUC6, PAX8-AS1, PDZD3, PGC, PIGR, PLEKHS1, PTGER2, </w:t>
            </w:r>
            <w:r w:rsidRPr="00A67D73">
              <w:rPr>
                <w:rFonts w:ascii="Times New Roman" w:hAnsi="Times New Roman" w:cs="Times New Roman"/>
                <w:b/>
                <w:sz w:val="14"/>
                <w:szCs w:val="14"/>
              </w:rPr>
              <w:t>RHBDL2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67D73">
              <w:rPr>
                <w:rFonts w:ascii="Times New Roman" w:hAnsi="Times New Roman" w:cs="Times New Roman"/>
                <w:b/>
                <w:sz w:val="14"/>
                <w:szCs w:val="14"/>
              </w:rPr>
              <w:t>RNASE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SCNN1G, SEC16B, SEMA4A, SGK2, SHISA4, SLC44A4, SLC9A3, SLC9A4, SNX29P2, SOX10, </w:t>
            </w:r>
            <w:r w:rsidRPr="00A67D73">
              <w:rPr>
                <w:rFonts w:ascii="Times New Roman" w:hAnsi="Times New Roman" w:cs="Times New Roman"/>
                <w:b/>
                <w:sz w:val="14"/>
                <w:szCs w:val="14"/>
              </w:rPr>
              <w:t>SPDEF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SPNS2, </w:t>
            </w:r>
            <w:r w:rsidRPr="00A67D73">
              <w:rPr>
                <w:rFonts w:ascii="Times New Roman" w:hAnsi="Times New Roman" w:cs="Times New Roman"/>
                <w:b/>
                <w:sz w:val="14"/>
                <w:szCs w:val="14"/>
              </w:rPr>
              <w:t>SRGN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STARD13, TACR2, </w:t>
            </w:r>
            <w:r w:rsidRPr="00A67D73">
              <w:rPr>
                <w:rFonts w:ascii="Times New Roman" w:hAnsi="Times New Roman" w:cs="Times New Roman"/>
                <w:b/>
                <w:sz w:val="14"/>
                <w:szCs w:val="14"/>
              </w:rPr>
              <w:t>TBXAS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>, TFF2, TFF3, TNFSF12, TRPM3, TSPAN32, UBA7, UGT1A10, VSIG1, VSIG2</w:t>
            </w:r>
          </w:p>
        </w:tc>
      </w:tr>
      <w:tr w:rsidR="003B1E90" w:rsidRPr="00A825E9" w:rsidTr="001528FD">
        <w:tc>
          <w:tcPr>
            <w:tcW w:w="1525" w:type="dxa"/>
            <w:vAlign w:val="center"/>
          </w:tcPr>
          <w:p w:rsidR="003A4E29" w:rsidRPr="00A825E9" w:rsidRDefault="003B1E90" w:rsidP="0069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sz w:val="18"/>
                <w:szCs w:val="18"/>
              </w:rPr>
              <w:t xml:space="preserve">AGS-EBV </w:t>
            </w:r>
            <w:r w:rsidR="00694F3B" w:rsidRPr="00A825E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825E9">
              <w:rPr>
                <w:rFonts w:ascii="Times New Roman" w:hAnsi="Times New Roman" w:cs="Times New Roman"/>
                <w:sz w:val="18"/>
                <w:szCs w:val="18"/>
              </w:rPr>
              <w:t>umor</w:t>
            </w:r>
          </w:p>
          <w:p w:rsidR="003A4E29" w:rsidRPr="00A825E9" w:rsidRDefault="003B1E90" w:rsidP="0069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</w:p>
          <w:p w:rsidR="003B1E90" w:rsidRDefault="00694F3B" w:rsidP="0069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sz w:val="18"/>
                <w:szCs w:val="18"/>
              </w:rPr>
              <w:t>AGS-</w:t>
            </w:r>
            <w:r w:rsidR="003B1E90" w:rsidRPr="00A825E9">
              <w:rPr>
                <w:rFonts w:ascii="Times New Roman" w:hAnsi="Times New Roman" w:cs="Times New Roman"/>
                <w:sz w:val="18"/>
                <w:szCs w:val="18"/>
              </w:rPr>
              <w:t>EBV cell line</w:t>
            </w:r>
          </w:p>
          <w:p w:rsidR="001528FD" w:rsidRDefault="001528FD" w:rsidP="0069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528FD" w:rsidRPr="00A825E9" w:rsidRDefault="001528FD" w:rsidP="001528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78 to 28 fold)</w:t>
            </w:r>
          </w:p>
        </w:tc>
        <w:tc>
          <w:tcPr>
            <w:tcW w:w="7825" w:type="dxa"/>
          </w:tcPr>
          <w:p w:rsidR="003B1E90" w:rsidRPr="00A825E9" w:rsidRDefault="003A4E29" w:rsidP="003A4E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ADAMTS6, ADAMTSL2, AOC1, APCDD1, APOA1, APOBEC3G, APOH, AQP2, </w:t>
            </w:r>
            <w:r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ARHGEF19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AZGP1, C2orf82, C6orf223, CA6, CACNA1E, CCL24, CEMIP, </w:t>
            </w:r>
            <w:r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CFI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CHADL, CLDN2, COLGALT2, CRYBB1, CTLA4, </w:t>
            </w:r>
            <w:r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CXCR4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DACT1, </w:t>
            </w:r>
            <w:r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DAPL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DBH-AS1, DDC, DKK4, DPEP1, ENTPD8, </w:t>
            </w:r>
            <w:r w:rsidRPr="004C6B07">
              <w:rPr>
                <w:rFonts w:ascii="Times New Roman" w:hAnsi="Times New Roman" w:cs="Times New Roman"/>
                <w:b/>
                <w:sz w:val="14"/>
                <w:szCs w:val="14"/>
              </w:rPr>
              <w:t>EVL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EXOC3L2, FAIM2, FAM3B, FGF3, FHL1, FYN, GIMAP2, </w:t>
            </w:r>
            <w:r w:rsidRPr="00693658">
              <w:rPr>
                <w:rFonts w:ascii="Times New Roman" w:hAnsi="Times New Roman" w:cs="Times New Roman"/>
                <w:b/>
                <w:sz w:val="14"/>
                <w:szCs w:val="14"/>
              </w:rPr>
              <w:t>GJB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GMPR, GZMA, HMGCS2, HNF1A-AS1, HSD17B2, IHH, ITIH6, JAKMIP2-AS1, KIAA1217, LEF1, LGALS12, LGALS9, </w:t>
            </w:r>
            <w:r w:rsidRPr="00A67D73">
              <w:rPr>
                <w:rFonts w:ascii="Times New Roman" w:hAnsi="Times New Roman" w:cs="Times New Roman"/>
                <w:b/>
                <w:sz w:val="14"/>
                <w:szCs w:val="14"/>
              </w:rPr>
              <w:t>LINC00675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LINC01512, LOC100507006, </w:t>
            </w:r>
            <w:r w:rsidRPr="00A67D73">
              <w:rPr>
                <w:rFonts w:ascii="Times New Roman" w:hAnsi="Times New Roman" w:cs="Times New Roman"/>
                <w:b/>
                <w:sz w:val="14"/>
                <w:szCs w:val="14"/>
              </w:rPr>
              <w:t>LYZ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MAOB, MIA, MPP1, MUCL1, NFIA-AS2, NXF3, OSBPL6, P2RX1, PAGE1, PAGE4, PCDHB16, PHGR1, PNLIPRP2, POU2AF1, PPP1R1B, PPP2R2C, PRR26, PRSS33, PRSS56, PTPRO, RASGRF1, RASSF6, RGL1, </w:t>
            </w:r>
            <w:r w:rsidRPr="00A67D73">
              <w:rPr>
                <w:rFonts w:ascii="Times New Roman" w:hAnsi="Times New Roman" w:cs="Times New Roman"/>
                <w:b/>
                <w:sz w:val="14"/>
                <w:szCs w:val="14"/>
              </w:rPr>
              <w:t>RHBDL2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A67D73">
              <w:rPr>
                <w:rFonts w:ascii="Times New Roman" w:hAnsi="Times New Roman" w:cs="Times New Roman"/>
                <w:b/>
                <w:sz w:val="14"/>
                <w:szCs w:val="14"/>
              </w:rPr>
              <w:t>RNASE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RNASE6, ROPN1, SCML4, SELENBP1, SH2D7, SLC13A2, SLC14A1, SLC39A5, SLCO2A1, SMPX, SPACA3, </w:t>
            </w:r>
            <w:r w:rsidRPr="00A67D73">
              <w:rPr>
                <w:rFonts w:ascii="Times New Roman" w:hAnsi="Times New Roman" w:cs="Times New Roman"/>
                <w:b/>
                <w:sz w:val="14"/>
                <w:szCs w:val="14"/>
              </w:rPr>
              <w:t>SPDEF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SPI1, </w:t>
            </w:r>
            <w:r w:rsidRPr="00A67D73">
              <w:rPr>
                <w:rFonts w:ascii="Times New Roman" w:hAnsi="Times New Roman" w:cs="Times New Roman"/>
                <w:b/>
                <w:sz w:val="14"/>
                <w:szCs w:val="14"/>
              </w:rPr>
              <w:t>SRGN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STRA6, </w:t>
            </w:r>
            <w:r w:rsidRPr="00A67D73">
              <w:rPr>
                <w:rFonts w:ascii="Times New Roman" w:hAnsi="Times New Roman" w:cs="Times New Roman"/>
                <w:b/>
                <w:sz w:val="14"/>
                <w:szCs w:val="14"/>
              </w:rPr>
              <w:t>TBXAS1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>, UBD, UST, ZAP70, ZG16B</w:t>
            </w:r>
          </w:p>
        </w:tc>
      </w:tr>
      <w:tr w:rsidR="003B1E90" w:rsidRPr="00A825E9" w:rsidTr="001528FD">
        <w:tc>
          <w:tcPr>
            <w:tcW w:w="1525" w:type="dxa"/>
            <w:vAlign w:val="center"/>
          </w:tcPr>
          <w:p w:rsidR="003A4E29" w:rsidRPr="00A825E9" w:rsidRDefault="003A4E29" w:rsidP="00694F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S-EBV cell line</w:t>
            </w:r>
          </w:p>
          <w:p w:rsidR="003A4E29" w:rsidRPr="00A825E9" w:rsidRDefault="003A4E29" w:rsidP="00694F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:rsidR="003A4E29" w:rsidRDefault="003A4E29" w:rsidP="00694F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S cell line</w:t>
            </w:r>
          </w:p>
          <w:p w:rsidR="001528FD" w:rsidRPr="00A825E9" w:rsidRDefault="001528FD" w:rsidP="00694F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3B1E90" w:rsidRDefault="001528FD" w:rsidP="0069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51 to 2 fold)</w:t>
            </w:r>
          </w:p>
          <w:p w:rsidR="001528FD" w:rsidRPr="00A825E9" w:rsidRDefault="001528FD" w:rsidP="00694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5" w:type="dxa"/>
          </w:tcPr>
          <w:p w:rsidR="003B1E90" w:rsidRPr="00A825E9" w:rsidRDefault="003A4E29" w:rsidP="003A4E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ADGRA2, ADGRL1, ARHGEF2, ARRDC4, AXIN1, BCL6, BMF, BRD4, CBX6, CENPBD1P1, CHERP, CNOT3, CNTNAP1, COL6A3, CSNK1A1L, DHRS2, DHX30, DNAJA3, DOT1L, DUSP1, EXOSC5, </w:t>
            </w:r>
            <w:r w:rsidR="006A2248"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FCHO1, FGD3, FOS, GIT1, GLIS2, GMEB2, GNAZ, H1F0, H1FX, </w:t>
            </w:r>
            <w:r w:rsidR="006A2248" w:rsidRPr="00693658">
              <w:rPr>
                <w:rFonts w:ascii="Times New Roman" w:hAnsi="Times New Roman" w:cs="Times New Roman"/>
                <w:b/>
                <w:sz w:val="14"/>
                <w:szCs w:val="14"/>
              </w:rPr>
              <w:t>H3F3C</w:t>
            </w:r>
            <w:r w:rsidR="006A2248"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HCFC1, ICOSLG, JADE2, KATNB1, KDM6B, KIAA0355, KLHL15, LINC01123, LLGL1, LOC389641, LOC407835, LONP1, LRRC4B, MAP1S, MAP2K7, MKNK2, MYH13, NACC1, NEFH, NOC2LP2, PCDHGA11, PCDHGA12, PHF21A, PHF8, PKN1, PLEKHM2, POLR2E, POMGNT2, PPP1R15A, PPP1R9B, PSAPL1, R3HDM2, RASA4, RASD1, RCAN1, RGPD8, RGS16, RNF138P1, RPL12, </w:t>
            </w:r>
            <w:r w:rsidR="006A2248" w:rsidRPr="00693658">
              <w:rPr>
                <w:rFonts w:ascii="Times New Roman" w:hAnsi="Times New Roman" w:cs="Times New Roman"/>
                <w:b/>
                <w:sz w:val="14"/>
                <w:szCs w:val="14"/>
              </w:rPr>
              <w:t>RPL19P12</w:t>
            </w:r>
            <w:r w:rsidR="006A2248"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RPL28, RPS27, RTN4RL2, SAFB2, SAMD1, SBF1, SF3A2, SLC2A4, SNAP47, SNCG, SNORA4, SNORA81, </w:t>
            </w:r>
            <w:r w:rsidR="006A2248" w:rsidRPr="00693658">
              <w:rPr>
                <w:rFonts w:ascii="Times New Roman" w:hAnsi="Times New Roman" w:cs="Times New Roman"/>
                <w:b/>
                <w:sz w:val="14"/>
                <w:szCs w:val="14"/>
              </w:rPr>
              <w:t>SNORD141A</w:t>
            </w:r>
            <w:r w:rsidR="006A2248"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A2248" w:rsidRPr="00693658">
              <w:rPr>
                <w:rFonts w:ascii="Times New Roman" w:hAnsi="Times New Roman" w:cs="Times New Roman"/>
                <w:b/>
                <w:sz w:val="14"/>
                <w:szCs w:val="14"/>
              </w:rPr>
              <w:t>SNORD141B</w:t>
            </w:r>
            <w:r w:rsidR="006A2248"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SOCS7, STK11, STRN4, SYDE2, TCF3, TLE3, TMCC2, TMEM245, TONSL, TRAP1, TRIM28, VPS37C, XYLT2, ZBTB7B, 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>ZXDC</w:t>
            </w:r>
          </w:p>
        </w:tc>
      </w:tr>
      <w:tr w:rsidR="003B1E90" w:rsidRPr="00A825E9" w:rsidTr="001528FD">
        <w:tc>
          <w:tcPr>
            <w:tcW w:w="1525" w:type="dxa"/>
            <w:vAlign w:val="center"/>
          </w:tcPr>
          <w:p w:rsidR="006A2248" w:rsidRPr="00A825E9" w:rsidRDefault="006A2248" w:rsidP="00694F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S-EBV tumor</w:t>
            </w:r>
          </w:p>
          <w:p w:rsidR="006A2248" w:rsidRPr="00A825E9" w:rsidRDefault="006A2248" w:rsidP="00694F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:rsidR="006A2248" w:rsidRDefault="006A2248" w:rsidP="00694F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S tumor</w:t>
            </w:r>
          </w:p>
          <w:p w:rsidR="001528FD" w:rsidRPr="00A825E9" w:rsidRDefault="001528FD" w:rsidP="00694F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3B1E90" w:rsidRPr="00A825E9" w:rsidRDefault="001528FD" w:rsidP="001528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0 to 4 fold)</w:t>
            </w:r>
          </w:p>
        </w:tc>
        <w:tc>
          <w:tcPr>
            <w:tcW w:w="7825" w:type="dxa"/>
          </w:tcPr>
          <w:p w:rsidR="003B1E90" w:rsidRPr="00A825E9" w:rsidRDefault="006A2248" w:rsidP="006A224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AATF, AKR7A2P1, AQP1, ASIC1, BAMBI, C17orf82, CABP1, CACHD1, CACNA1E, CCDC148, CD52, CDK5R1, CEMIP, CPLX2, CRABP2, CRAT, CRYBB1, CTLA4, CXADRP2, ETV1, FAIM2, FAM171A2, FAM225A, FAM225B, FLJ44635, FRG2, FUT7, FYN, GALK1, GAS7, GPLD1, GPR157, GPX5, </w:t>
            </w:r>
            <w:r w:rsidRPr="00693658">
              <w:rPr>
                <w:rFonts w:ascii="Times New Roman" w:hAnsi="Times New Roman" w:cs="Times New Roman"/>
                <w:b/>
                <w:sz w:val="14"/>
                <w:szCs w:val="14"/>
              </w:rPr>
              <w:t>H3F3C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HSP90B2P, HSPA12A, IL17RD, IL27RA, ITGA1, ITPKB, KITLG, LCK, LHX1, LINC00176, LOC100129940, LOC100132111, LOC101243545, LOC644762, LRP8, MANEAL, MIR5047, MIR622, MIR6723, MNX1-AS1, MORC4, MTCL1, MUCL1, MYO3B, NACA2, NFIA-AS2, OLFML3, PAGE4, PANDAR, PCBP2-OT1, PGAM2, PNLIPRP2, PPIAL4G, </w:t>
            </w:r>
            <w:r w:rsidR="00603F17"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PRSS56, PSMG3-AS1, RDH5, RGL1, RIPPLY1, </w:t>
            </w:r>
            <w:r w:rsidR="00603F17" w:rsidRPr="00693658">
              <w:rPr>
                <w:rFonts w:ascii="Times New Roman" w:hAnsi="Times New Roman" w:cs="Times New Roman"/>
                <w:b/>
                <w:sz w:val="14"/>
                <w:szCs w:val="14"/>
              </w:rPr>
              <w:t>RPL19P12</w:t>
            </w:r>
            <w:r w:rsidR="00603F17"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S100A3, SELL, SEMA3C, SEMA6B, SGTB, SLC13A2, SLC14A1, SLC1A5, SLC39A5, </w:t>
            </w:r>
            <w:r w:rsidR="00603F17" w:rsidRPr="00693658">
              <w:rPr>
                <w:rFonts w:ascii="Times New Roman" w:hAnsi="Times New Roman" w:cs="Times New Roman"/>
                <w:b/>
                <w:sz w:val="14"/>
                <w:szCs w:val="14"/>
              </w:rPr>
              <w:t>SNORD141A</w:t>
            </w:r>
            <w:r w:rsidR="00603F17"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03F17" w:rsidRPr="00693658">
              <w:rPr>
                <w:rFonts w:ascii="Times New Roman" w:hAnsi="Times New Roman" w:cs="Times New Roman"/>
                <w:b/>
                <w:sz w:val="14"/>
                <w:szCs w:val="14"/>
              </w:rPr>
              <w:t>SNORD141B</w:t>
            </w:r>
            <w:r w:rsidR="00603F17" w:rsidRPr="00A825E9">
              <w:rPr>
                <w:rFonts w:ascii="Times New Roman" w:hAnsi="Times New Roman" w:cs="Times New Roman"/>
                <w:sz w:val="14"/>
                <w:szCs w:val="14"/>
              </w:rPr>
              <w:t xml:space="preserve">, SP5, SPI1, SRCIN1, TAC3, TIAM1, TLR4, TPK1, TPST2, TTC39B, TUBB3, UBR5-AS1, UQCRBP1, VSIG10L, WTH3DI, ZDHHC8P1, </w:t>
            </w:r>
            <w:r w:rsidRPr="00A825E9">
              <w:rPr>
                <w:rFonts w:ascii="Times New Roman" w:hAnsi="Times New Roman" w:cs="Times New Roman"/>
                <w:sz w:val="14"/>
                <w:szCs w:val="14"/>
              </w:rPr>
              <w:t>ZNF697</w:t>
            </w:r>
          </w:p>
        </w:tc>
      </w:tr>
    </w:tbl>
    <w:p w:rsidR="003B1E90" w:rsidRPr="00693658" w:rsidRDefault="00AE5F4D" w:rsidP="00AE5F4D">
      <w:pPr>
        <w:rPr>
          <w:rFonts w:ascii="Times New Roman" w:hAnsi="Times New Roman" w:cs="Times New Roman"/>
          <w:sz w:val="16"/>
          <w:szCs w:val="16"/>
        </w:rPr>
      </w:pPr>
      <w:r w:rsidRPr="00693658">
        <w:rPr>
          <w:rFonts w:ascii="Times New Roman" w:hAnsi="Times New Roman" w:cs="Times New Roman"/>
          <w:sz w:val="16"/>
          <w:szCs w:val="16"/>
        </w:rPr>
        <w:t>*bolded f</w:t>
      </w:r>
      <w:r w:rsidR="00C97F60" w:rsidRPr="00693658">
        <w:rPr>
          <w:rFonts w:ascii="Times New Roman" w:hAnsi="Times New Roman" w:cs="Times New Roman"/>
          <w:sz w:val="16"/>
          <w:szCs w:val="16"/>
        </w:rPr>
        <w:t xml:space="preserve">ont denotes genes </w:t>
      </w:r>
      <w:r w:rsidR="00A825E9" w:rsidRPr="00693658">
        <w:rPr>
          <w:rFonts w:ascii="Times New Roman" w:hAnsi="Times New Roman" w:cs="Times New Roman"/>
          <w:sz w:val="16"/>
          <w:szCs w:val="16"/>
        </w:rPr>
        <w:t>commonly</w:t>
      </w:r>
      <w:r w:rsidR="00C97F60" w:rsidRPr="00693658">
        <w:rPr>
          <w:rFonts w:ascii="Times New Roman" w:hAnsi="Times New Roman" w:cs="Times New Roman"/>
          <w:sz w:val="16"/>
          <w:szCs w:val="16"/>
        </w:rPr>
        <w:t xml:space="preserve"> down</w:t>
      </w:r>
      <w:r w:rsidRPr="00693658">
        <w:rPr>
          <w:rFonts w:ascii="Times New Roman" w:hAnsi="Times New Roman" w:cs="Times New Roman"/>
          <w:sz w:val="16"/>
          <w:szCs w:val="16"/>
        </w:rPr>
        <w:t>regulated or upregulated in the dataset</w:t>
      </w:r>
      <w:r w:rsidR="00C97F60" w:rsidRPr="00693658">
        <w:rPr>
          <w:rFonts w:ascii="Times New Roman" w:hAnsi="Times New Roman" w:cs="Times New Roman"/>
          <w:sz w:val="16"/>
          <w:szCs w:val="16"/>
        </w:rPr>
        <w:t xml:space="preserve"> on Venn diagrams</w:t>
      </w:r>
    </w:p>
    <w:sectPr w:rsidR="003B1E90" w:rsidRPr="00693658" w:rsidSect="006A779E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137422"/>
    <w:multiLevelType w:val="hybridMultilevel"/>
    <w:tmpl w:val="0BB0A180"/>
    <w:lvl w:ilvl="0" w:tplc="67989B6C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93034C3"/>
    <w:multiLevelType w:val="hybridMultilevel"/>
    <w:tmpl w:val="71CE8868"/>
    <w:lvl w:ilvl="0" w:tplc="EA9037F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302"/>
    <w:rsid w:val="001528FD"/>
    <w:rsid w:val="001A4302"/>
    <w:rsid w:val="001C0C00"/>
    <w:rsid w:val="001E3930"/>
    <w:rsid w:val="002032EA"/>
    <w:rsid w:val="002B66C2"/>
    <w:rsid w:val="002D575F"/>
    <w:rsid w:val="003A4E29"/>
    <w:rsid w:val="003B1E90"/>
    <w:rsid w:val="004864F3"/>
    <w:rsid w:val="004C6B07"/>
    <w:rsid w:val="004E5439"/>
    <w:rsid w:val="005B7819"/>
    <w:rsid w:val="005C00B7"/>
    <w:rsid w:val="005C084D"/>
    <w:rsid w:val="00603F17"/>
    <w:rsid w:val="00693658"/>
    <w:rsid w:val="00694F3B"/>
    <w:rsid w:val="006A2248"/>
    <w:rsid w:val="006A779E"/>
    <w:rsid w:val="006C54FE"/>
    <w:rsid w:val="008D22D7"/>
    <w:rsid w:val="0093054C"/>
    <w:rsid w:val="00993F8F"/>
    <w:rsid w:val="00A07E69"/>
    <w:rsid w:val="00A239E8"/>
    <w:rsid w:val="00A67D73"/>
    <w:rsid w:val="00A825E9"/>
    <w:rsid w:val="00AE5F4D"/>
    <w:rsid w:val="00B01180"/>
    <w:rsid w:val="00C97F60"/>
    <w:rsid w:val="00CE2205"/>
    <w:rsid w:val="00D022FA"/>
    <w:rsid w:val="00D75B76"/>
    <w:rsid w:val="00E62969"/>
    <w:rsid w:val="00E9292B"/>
    <w:rsid w:val="00ED4BE7"/>
    <w:rsid w:val="00EF6502"/>
    <w:rsid w:val="00F35380"/>
    <w:rsid w:val="00F952B2"/>
    <w:rsid w:val="00FF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68AE0"/>
  <w15:chartTrackingRefBased/>
  <w15:docId w15:val="{5115A862-7571-43F1-BDF1-33A013B51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5F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5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044</Words>
  <Characters>595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6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Betsy</dc:creator>
  <cp:keywords/>
  <dc:description/>
  <cp:lastModifiedBy>Edwards, Betsy</cp:lastModifiedBy>
  <cp:revision>7</cp:revision>
  <cp:lastPrinted>2019-08-01T19:02:00Z</cp:lastPrinted>
  <dcterms:created xsi:type="dcterms:W3CDTF">2019-08-21T18:42:00Z</dcterms:created>
  <dcterms:modified xsi:type="dcterms:W3CDTF">2019-08-23T12:37:00Z</dcterms:modified>
</cp:coreProperties>
</file>